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 w:val="21"/>
          <w:szCs w:val="21"/>
        </w:rPr>
        <w:t>1</w:t>
      </w:r>
      <w:r>
        <w:rPr>
          <w:rFonts w:ascii="Times New Roman" w:hAnsi="Times New Roman" w:eastAsia="宋体" w:cs="Times New Roman"/>
          <w:sz w:val="21"/>
          <w:szCs w:val="21"/>
        </w:rPr>
        <w:t>. Comparison of baseline clinical data under different blood pressure types</w:t>
      </w:r>
    </w:p>
    <w:tbl>
      <w:tblPr>
        <w:tblStyle w:val="2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598"/>
        <w:gridCol w:w="1526"/>
        <w:gridCol w:w="1500"/>
        <w:gridCol w:w="1579"/>
        <w:gridCol w:w="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Variables</w:t>
            </w:r>
          </w:p>
        </w:tc>
        <w:tc>
          <w:tcPr>
            <w:tcW w:w="15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=21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C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=1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H(n=57)</w:t>
            </w: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H(n=87)</w:t>
            </w:r>
          </w:p>
        </w:tc>
        <w:tc>
          <w:tcPr>
            <w:tcW w:w="9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ge, y</w:t>
            </w:r>
          </w:p>
        </w:tc>
        <w:tc>
          <w:tcPr>
            <w:tcW w:w="159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.73±13.43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.89±12.46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.63±12.10</w:t>
            </w: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.34±12.73</w:t>
            </w:r>
          </w:p>
        </w:tc>
        <w:tc>
          <w:tcPr>
            <w:tcW w:w="92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Male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9(56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(5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(66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(75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verweight or obes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9(48.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(36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(66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(65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eart rate, n/mi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.33±10.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.18±9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.02±9.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.52±10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ean OSB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mmHg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7.23±10.8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2.63±9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1.86±6.7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2.90±11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ean ODB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mmHg)</w:t>
            </w:r>
            <w:bookmarkEnd w:id="0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.11±7.3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.61±8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.42±5.3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8.97±9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  <w:ins w:id="0" w:author="海南南" w:date="2022-03-18T20:35:33Z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" w:author="海南南" w:date="2022-03-18T20:35:33Z"/>
                <w:rFonts w:hint="eastAsia" w:ascii="Times New Roman" w:hAnsi="Times New Roman" w:eastAsia="宋体" w:cs="Times New Roman"/>
                <w:sz w:val="20"/>
                <w:szCs w:val="20"/>
              </w:rPr>
            </w:pPr>
            <w:bookmarkStart w:id="2" w:name="_GoBack" w:colFirst="0" w:colLast="5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B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mmHg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2" w:author="海南南" w:date="2022-03-18T20:35:33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23.50±9.2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3" w:author="海南南" w:date="2022-03-18T20:35:33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30.85±3.5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4" w:author="海南南" w:date="2022-03-18T20:35:33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38.40±8.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5" w:author="海南南" w:date="2022-03-18T20:35:33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7.51±11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6" w:author="海南南" w:date="2022-03-18T20:35:33Z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  <w:ins w:id="7" w:author="海南南" w:date="2022-03-18T20:35:39Z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8" w:author="海南南" w:date="2022-03-18T20:35:39Z"/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DB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mmHg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9" w:author="海南南" w:date="2022-03-18T20:35:39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8.46±6.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0" w:author="海南南" w:date="2022-03-18T20:35:39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2.18±3.6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1" w:author="海南南" w:date="2022-03-18T20:35:39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2.49±5.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2" w:author="海南南" w:date="2022-03-18T20:35:39Z"/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8.06±8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ins w:id="13" w:author="海南南" w:date="2022-03-18T20:35:39Z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Smoke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(11.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(3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(32.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(31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1" w:name="OLE_LINK37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Drink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7(36.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(36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(48.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(64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mily history of hypertens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2(34.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(26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(57.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(66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CHD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(6.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(2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(21.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(17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stoke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(8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(1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(12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(15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early CHD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(3.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(3.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(4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ersonal h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story of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H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/strok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(1.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(5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(3.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(1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ersonal h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story of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diabetes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(4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(5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(10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(3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Shift work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(10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(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(16.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(14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asure day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&gt;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0(75.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(84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1(89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3(95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xercis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(30.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(2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(17.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(9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mmol/l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44±1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72±1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48±1.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73±1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DL-C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mmol/l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94±0.7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24±1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02±0.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13±0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DL-C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mmol/l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1±0.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1±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38±0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48±0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G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mmol/l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6±0.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30±0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95±1.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81±1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L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U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.03±28.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.93±18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.77±19.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.30±27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S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U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.77±14.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.86±1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.45±15.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.44±8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CY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μmol/l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1±1.9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.11±3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38±2.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46±2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R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μmol/l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.18±15.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8.78±15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.06±13.5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.22±18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e-GFR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l/mi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8.82±23.10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0.74±23.81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4.81±20.86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.27±25.71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5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The total difference between the four groups was P&lt;0.001, and the pairwise comparison </w:t>
      </w:r>
      <w:ins w:id="14" w:author="海南南" w:date="2022-03-18T22:42:25Z">
        <w:r>
          <w:rPr>
            <w:rFonts w:hint="eastAsia" w:ascii="Times New Roman" w:hAnsi="Times New Roman" w:eastAsia="宋体" w:cs="Times New Roman"/>
            <w:sz w:val="20"/>
            <w:szCs w:val="20"/>
          </w:rPr>
          <w:t>between group</w:t>
        </w:r>
      </w:ins>
      <w:ins w:id="15" w:author="海南南" w:date="2022-03-18T22:42:25Z">
        <w:r>
          <w:rPr>
            <w:rFonts w:hint="eastAsia" w:ascii="Times New Roman" w:hAnsi="Times New Roman" w:eastAsia="宋体" w:cs="Times New Roman"/>
            <w:sz w:val="20"/>
            <w:szCs w:val="20"/>
            <w:lang w:val="en-US" w:eastAsia="zh-CN"/>
          </w:rPr>
          <w:t xml:space="preserve">s with </w:t>
        </w:r>
      </w:ins>
      <w:ins w:id="16" w:author="海南南" w:date="2022-03-18T22:41:29Z">
        <w:r>
          <w:rPr>
            <w:rFonts w:hint="default" w:ascii="Times New Roman" w:hAnsi="Times New Roman" w:eastAsia="宋体" w:cs="Times New Roman"/>
            <w:sz w:val="20"/>
            <w:szCs w:val="20"/>
            <w:lang w:val="en-US" w:eastAsia="zh-CN"/>
          </w:rPr>
          <w:t>*</w:t>
        </w:r>
      </w:ins>
      <w:r>
        <w:rPr>
          <w:rFonts w:hint="eastAsia" w:ascii="Times New Roman" w:hAnsi="Times New Roman" w:eastAsia="宋体" w:cs="Times New Roman"/>
          <w:sz w:val="20"/>
          <w:szCs w:val="20"/>
        </w:rPr>
        <w:t xml:space="preserve"> was statistically significant, after further corrected by Bonferroni method, with P=0.042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†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The total difference between the four groups was P&lt;0.001, and the pairwise comparison </w:t>
      </w:r>
      <w:ins w:id="17" w:author="海南南" w:date="2022-03-18T22:41:42Z">
        <w:r>
          <w:rPr>
            <w:rFonts w:hint="eastAsia" w:ascii="Times New Roman" w:hAnsi="Times New Roman" w:eastAsia="宋体" w:cs="Times New Roman"/>
            <w:sz w:val="20"/>
            <w:szCs w:val="20"/>
          </w:rPr>
          <w:t>between group</w:t>
        </w:r>
      </w:ins>
      <w:ins w:id="18" w:author="海南南" w:date="2022-03-18T22:41:42Z">
        <w:r>
          <w:rPr>
            <w:rFonts w:hint="eastAsia" w:ascii="Times New Roman" w:hAnsi="Times New Roman" w:eastAsia="宋体" w:cs="Times New Roman"/>
            <w:sz w:val="20"/>
            <w:szCs w:val="20"/>
            <w:lang w:val="en-US" w:eastAsia="zh-CN"/>
          </w:rPr>
          <w:t>s with</w:t>
        </w:r>
      </w:ins>
      <w:ins w:id="19" w:author="海南南" w:date="2022-03-18T22:42:14Z">
        <w:r>
          <w:rPr>
            <w:rFonts w:hint="eastAsia" w:ascii="Times New Roman" w:hAnsi="Times New Roman" w:eastAsia="宋体" w:cs="Times New Roman"/>
            <w:sz w:val="20"/>
            <w:szCs w:val="20"/>
            <w:lang w:val="en-US" w:eastAsia="zh-CN"/>
          </w:rPr>
          <w:t xml:space="preserve"> </w:t>
        </w:r>
      </w:ins>
      <w:ins w:id="20" w:author="海南南" w:date="2022-03-18T22:41:59Z">
        <w:r>
          <w:rPr>
            <w:rFonts w:hint="eastAsia" w:ascii="Times New Roman" w:hAnsi="Times New Roman" w:eastAsia="宋体" w:cs="Times New Roman"/>
            <w:sz w:val="20"/>
            <w:szCs w:val="20"/>
            <w:lang w:val="en-US" w:eastAsia="zh-CN"/>
          </w:rPr>
          <w:t>†</w:t>
        </w:r>
      </w:ins>
      <w:r>
        <w:rPr>
          <w:rFonts w:hint="eastAsia" w:ascii="Times New Roman" w:hAnsi="Times New Roman" w:eastAsia="宋体" w:cs="Times New Roman"/>
          <w:sz w:val="20"/>
          <w:szCs w:val="20"/>
        </w:rPr>
        <w:t xml:space="preserve"> was statistically significant, after further corrected by Bonferroni method, with P&lt;0.00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Abbreviations: </w:t>
      </w:r>
      <w:r>
        <w:rPr>
          <w:rFonts w:ascii="Times New Roman" w:hAnsi="Times New Roman" w:eastAsia="宋体" w:cs="Times New Roman"/>
          <w:sz w:val="20"/>
          <w:szCs w:val="20"/>
        </w:rPr>
        <w:t>NT=Normal tension</w:t>
      </w:r>
      <w:r>
        <w:rPr>
          <w:rFonts w:hint="eastAsia" w:ascii="Times New Roman" w:hAnsi="Times New Roman" w:eastAsia="宋体" w:cs="Times New Roman"/>
          <w:sz w:val="20"/>
          <w:szCs w:val="20"/>
        </w:rPr>
        <w:t>;</w:t>
      </w:r>
      <w:r>
        <w:rPr>
          <w:rFonts w:ascii="Times New Roman" w:hAnsi="Times New Roman" w:eastAsia="宋体" w:cs="Times New Roman"/>
          <w:sz w:val="20"/>
          <w:szCs w:val="20"/>
        </w:rPr>
        <w:t xml:space="preserve"> WCH=White coat hypertension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sz w:val="20"/>
          <w:szCs w:val="20"/>
        </w:rPr>
        <w:t>MH=Masked hypertension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sz w:val="20"/>
          <w:szCs w:val="20"/>
        </w:rPr>
        <w:t>SH=Sustained hypertension</w:t>
      </w:r>
      <w:r>
        <w:rPr>
          <w:rFonts w:hint="eastAsia" w:ascii="Times New Roman" w:hAnsi="Times New Roman" w:eastAsia="宋体" w:cs="Times New Roman"/>
          <w:sz w:val="20"/>
          <w:szCs w:val="20"/>
        </w:rPr>
        <w:t>; OSBP=Office systolic blood pressure; ODBP=Office diastolic blood pressure; CHD=Chronic heart disease; TC=Total cholesterol; LDL-C=Low density lipid-cholesterol; HDL-C=High density lipid-cholesterol; TG=Total  triglycerides; ALT=Alanine transaminase; AST=Aspartate aminotransferase; HCY=homocysteine; CRE=Creatinine; e-GFR=estimated-Glomerular Filtration Rate.</w:t>
      </w: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海南南">
    <w15:presenceInfo w15:providerId="WPS Office" w15:userId="22164674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36F87342"/>
    <w:rsid w:val="0D0A0669"/>
    <w:rsid w:val="1E17344E"/>
    <w:rsid w:val="335B58F2"/>
    <w:rsid w:val="36F87342"/>
    <w:rsid w:val="4E6F28CA"/>
    <w:rsid w:val="71437294"/>
    <w:rsid w:val="7952421F"/>
    <w:rsid w:val="7F12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09:00Z</dcterms:created>
  <dc:creator>海南南</dc:creator>
  <cp:lastModifiedBy>海南南</cp:lastModifiedBy>
  <dcterms:modified xsi:type="dcterms:W3CDTF">2022-06-03T06:3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E6397C8BF754FB09AC88A6476D90DB1</vt:lpwstr>
  </property>
</Properties>
</file>